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2F4" w:rsidRPr="00BA44B9" w:rsidRDefault="003B32F4" w:rsidP="003B32F4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BA44B9">
        <w:rPr>
          <w:rFonts w:ascii="Times New Roman" w:hAnsi="Times New Roman" w:cs="Times New Roman"/>
          <w:b/>
          <w:sz w:val="24"/>
          <w:szCs w:val="24"/>
        </w:rPr>
        <w:t>S2 Table 2.</w:t>
      </w:r>
      <w:r w:rsidRPr="00BA44B9">
        <w:rPr>
          <w:rFonts w:ascii="Times New Roman" w:hAnsi="Times New Roman" w:cs="Times New Roman"/>
          <w:b/>
          <w:bCs/>
          <w:sz w:val="24"/>
          <w:szCs w:val="24"/>
        </w:rPr>
        <w:t xml:space="preserve">Variables used to create ‘structure’ index and percentage of facilities not having each of the items on infrastructure and readiness by the type of facilities, DLHS facility survey 2012–13. </w:t>
      </w:r>
    </w:p>
    <w:tbl>
      <w:tblPr>
        <w:tblW w:w="8789" w:type="dxa"/>
        <w:tblInd w:w="93" w:type="dxa"/>
        <w:tblLook w:val="04A0" w:firstRow="1" w:lastRow="0" w:firstColumn="1" w:lastColumn="0" w:noHBand="0" w:noVBand="1"/>
      </w:tblPr>
      <w:tblGrid>
        <w:gridCol w:w="4875"/>
        <w:gridCol w:w="1283"/>
        <w:gridCol w:w="1363"/>
        <w:gridCol w:w="1268"/>
      </w:tblGrid>
      <w:tr w:rsidR="003B32F4" w:rsidRPr="00CB3397" w:rsidTr="00A02D13">
        <w:trPr>
          <w:trHeight w:val="288"/>
        </w:trPr>
        <w:tc>
          <w:tcPr>
            <w:tcW w:w="48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3B32F4" w:rsidRPr="00CB3397" w:rsidRDefault="003B32F4" w:rsidP="00A0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st of variables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trict hospitals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ommunity health </w:t>
            </w:r>
            <w:proofErr w:type="spellStart"/>
            <w:r w:rsidRPr="00CB3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enters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oled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32F4" w:rsidRPr="00CB3397" w:rsidRDefault="003B32F4" w:rsidP="00A0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=</w:t>
            </w:r>
            <w:r w:rsidRPr="00CB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33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54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=</w:t>
            </w:r>
            <w:r w:rsidRPr="00CB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33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81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=</w:t>
            </w:r>
            <w:r w:rsidRPr="00CB33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33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350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tcBorders>
              <w:top w:val="single" w:sz="4" w:space="0" w:color="auto"/>
            </w:tcBorders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  <w:hideMark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24*7 running water supply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0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6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  <w:hideMark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regular power supply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16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02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  <w:hideMark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 xml:space="preserve">Availability of generator/invertor 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3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8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  <w:hideMark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 xml:space="preserve">Availability of proper sewage facility 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4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4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1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functional ECG machine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10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53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76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functional X-ray machine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8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05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39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functional ultrasound machine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09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86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06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functional operation theatre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3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79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6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 xml:space="preserve">Availability of functional </w:t>
            </w:r>
            <w:proofErr w:type="spellStart"/>
            <w:r w:rsidRPr="00CB3397">
              <w:rPr>
                <w:rFonts w:ascii="Times New Roman" w:hAnsi="Times New Roman" w:cs="Times New Roman"/>
              </w:rPr>
              <w:t>labor</w:t>
            </w:r>
            <w:proofErr w:type="spellEnd"/>
            <w:r w:rsidRPr="00CB3397">
              <w:rPr>
                <w:rFonts w:ascii="Times New Roman" w:hAnsi="Times New Roman" w:cs="Times New Roman"/>
              </w:rPr>
              <w:t xml:space="preserve"> room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6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7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functional pharmacy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0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8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functional blood bank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10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37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87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functional blood storage facility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75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61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94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functional laboratory services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3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6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functional ambulance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9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3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77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functional stock registers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functional OPD registers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delivery registers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0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3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IPD registers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Facility wise data uploaded on HMIS portal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3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8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5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clean OPD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3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clean rooms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1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6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clean wards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9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2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8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clean premises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5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1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1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primary health nurse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47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71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95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ANM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87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18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59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staff nurse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7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9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5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pharmacist/Compounder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1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6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general surgeon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60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89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18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 xml:space="preserve">Availability of </w:t>
            </w:r>
            <w:proofErr w:type="spellStart"/>
            <w:r w:rsidRPr="00CB3397">
              <w:rPr>
                <w:rFonts w:ascii="Times New Roman" w:hAnsi="Times New Roman" w:cs="Times New Roman"/>
              </w:rPr>
              <w:t>gynecologist</w:t>
            </w:r>
            <w:proofErr w:type="spellEnd"/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77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04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06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 xml:space="preserve">Availability of </w:t>
            </w:r>
            <w:proofErr w:type="spellStart"/>
            <w:r w:rsidRPr="00CB3397">
              <w:rPr>
                <w:rFonts w:ascii="Times New Roman" w:hAnsi="Times New Roman" w:cs="Times New Roman"/>
              </w:rPr>
              <w:t>anesthetist</w:t>
            </w:r>
            <w:proofErr w:type="spellEnd"/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26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51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29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Availability of physician</w:t>
            </w:r>
          </w:p>
        </w:tc>
        <w:tc>
          <w:tcPr>
            <w:tcW w:w="128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5</w:t>
            </w:r>
          </w:p>
        </w:tc>
        <w:tc>
          <w:tcPr>
            <w:tcW w:w="1363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69</w:t>
            </w:r>
          </w:p>
        </w:tc>
        <w:tc>
          <w:tcPr>
            <w:tcW w:w="1268" w:type="dxa"/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35</w:t>
            </w:r>
          </w:p>
        </w:tc>
      </w:tr>
      <w:tr w:rsidR="003B32F4" w:rsidRPr="00CB3397" w:rsidTr="00A02D13">
        <w:trPr>
          <w:trHeight w:val="288"/>
        </w:trPr>
        <w:tc>
          <w:tcPr>
            <w:tcW w:w="48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B32F4" w:rsidRPr="00CB3397" w:rsidRDefault="003B32F4" w:rsidP="00A02D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3397">
              <w:rPr>
                <w:rFonts w:ascii="Times New Roman" w:hAnsi="Times New Roman" w:cs="Times New Roman"/>
              </w:rPr>
              <w:t xml:space="preserve">Availability of </w:t>
            </w:r>
            <w:proofErr w:type="spellStart"/>
            <w:r w:rsidRPr="00CB3397">
              <w:rPr>
                <w:rFonts w:ascii="Times New Roman" w:hAnsi="Times New Roman" w:cs="Times New Roman"/>
              </w:rPr>
              <w:t>pediatrician</w:t>
            </w:r>
            <w:proofErr w:type="spellEnd"/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29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9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3B32F4" w:rsidRPr="00CB3397" w:rsidRDefault="003B32F4" w:rsidP="00A02D13">
            <w:pPr>
              <w:spacing w:after="0" w:line="240" w:lineRule="auto"/>
              <w:ind w:firstLine="2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20</w:t>
            </w:r>
          </w:p>
        </w:tc>
      </w:tr>
    </w:tbl>
    <w:p w:rsidR="00647D5E" w:rsidRDefault="00BA44B9"/>
    <w:sectPr w:rsidR="00647D5E" w:rsidSect="00AF566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2F4"/>
    <w:rsid w:val="003B32F4"/>
    <w:rsid w:val="0064305B"/>
    <w:rsid w:val="008235A7"/>
    <w:rsid w:val="00947BF6"/>
    <w:rsid w:val="00AC5568"/>
    <w:rsid w:val="00AC5BEB"/>
    <w:rsid w:val="00AF5664"/>
    <w:rsid w:val="00BA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od Joseph K J</dc:creator>
  <cp:lastModifiedBy>Vinod Joseph K J</cp:lastModifiedBy>
  <cp:revision>2</cp:revision>
  <dcterms:created xsi:type="dcterms:W3CDTF">2020-09-01T11:49:00Z</dcterms:created>
  <dcterms:modified xsi:type="dcterms:W3CDTF">2020-09-01T11:54:00Z</dcterms:modified>
</cp:coreProperties>
</file>